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EF0" w:rsidRPr="000D28A0" w:rsidRDefault="008E79CE" w:rsidP="00BB2EF0">
      <w:pPr>
        <w:pStyle w:val="Heading1"/>
      </w:pPr>
      <w:r>
        <w:t>Additional file 1.</w:t>
      </w:r>
      <w:r w:rsidR="00BB2EF0" w:rsidRPr="00F85684">
        <w:t xml:space="preserve"> Training curriculum </w:t>
      </w:r>
    </w:p>
    <w:tbl>
      <w:tblPr>
        <w:tblpPr w:leftFromText="180" w:rightFromText="180" w:bottomFromText="200" w:vertAnchor="text" w:horzAnchor="margin" w:tblpX="-318" w:tblpY="274"/>
        <w:tblW w:w="148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09"/>
        <w:gridCol w:w="2707"/>
        <w:gridCol w:w="3251"/>
        <w:gridCol w:w="2406"/>
        <w:gridCol w:w="1984"/>
        <w:gridCol w:w="2693"/>
      </w:tblGrid>
      <w:tr w:rsidR="00BB2EF0" w:rsidRPr="00A41141" w:rsidTr="00791C8C">
        <w:trPr>
          <w:cantSplit/>
          <w:tblHeader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Time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ay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Day 2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Day 3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Day 4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ay 5</w:t>
            </w:r>
          </w:p>
        </w:tc>
      </w:tr>
      <w:tr w:rsidR="00BB2EF0" w:rsidRPr="00A41141" w:rsidTr="00791C8C">
        <w:trPr>
          <w:trHeight w:val="2303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8.00 - 9.00am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Registration,  introductions, ground rules, expectations, course objective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2C519C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519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ecap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The clinical examination of children, adolescents and their familie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2C519C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519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ecap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Managing difficult behaviour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2C519C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519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ecap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Depression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Suicide + self harming behaviour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2C519C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C519C">
              <w:rPr>
                <w:rFonts w:ascii="Calibri" w:hAnsi="Calibri" w:cs="Calibri"/>
                <w:b/>
                <w:sz w:val="20"/>
                <w:szCs w:val="20"/>
              </w:rPr>
              <w:t>Recap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A41141">
              <w:rPr>
                <w:rFonts w:ascii="Calibri" w:hAnsi="Calibri" w:cs="Calibri"/>
                <w:sz w:val="20"/>
                <w:szCs w:val="20"/>
              </w:rPr>
              <w:t>Somatoform disorder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2EF0" w:rsidRPr="00A41141" w:rsidTr="00791C8C">
        <w:trPr>
          <w:trHeight w:val="2151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9.05- 10.40 am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2C519C" w:rsidRDefault="00BB2EF0" w:rsidP="00791C8C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519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retest (15 minutes)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Introduction to child and adolescent mental health and mhgap-ig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Overview of  etiology, diagnosis and treatment planning for child and adolescent mental health problems, symptomatology and terminology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General principles of care 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Psychosocial  treatment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Paediatric psychopharmacology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Autism spectrum disorders,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Enuresi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ncoporesis 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Epilepsy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Bipolar disorder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Psychosi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Tic disorder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Physical illness and mental health ( hiv/aids,diabetes, scd, etc)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BB2EF0" w:rsidRPr="00A41141" w:rsidTr="00791C8C">
        <w:trPr>
          <w:trHeight w:val="641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10.40 – 11.00am</w:t>
            </w:r>
          </w:p>
        </w:tc>
        <w:tc>
          <w:tcPr>
            <w:tcW w:w="130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Break</w:t>
            </w:r>
          </w:p>
        </w:tc>
      </w:tr>
      <w:tr w:rsidR="00BB2EF0" w:rsidRPr="00A41141" w:rsidTr="00791C8C">
        <w:trPr>
          <w:trHeight w:val="695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11.05- 1.00 pm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rmal development- infancy, childhood and adolescence 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 school underachievementand specific learning difficultie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ntellectual disability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Practical skill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Children’s war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nxiety disorders, separation anxiety, ocd, 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Alcohol use disorder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ubstance use disorders + </w:t>
            </w: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nternet addiction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valuation, planning 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C519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ost test</w:t>
            </w:r>
          </w:p>
        </w:tc>
      </w:tr>
      <w:tr w:rsidR="00BB2EF0" w:rsidRPr="00A41141" w:rsidTr="00791C8C">
        <w:trPr>
          <w:trHeight w:val="292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1.00 - 2.00 pm</w:t>
            </w:r>
          </w:p>
        </w:tc>
        <w:tc>
          <w:tcPr>
            <w:tcW w:w="130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Lunch</w:t>
            </w:r>
          </w:p>
        </w:tc>
      </w:tr>
      <w:tr w:rsidR="00BB2EF0" w:rsidRPr="00A41141" w:rsidTr="00791C8C">
        <w:trPr>
          <w:trHeight w:val="416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2.00- 4.00 pm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Attachment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Positive parenting (parenting capacity and its relationship to attachment and child development)- parental mental illnes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Externalising disorders (adhd, conduct disorder, oppositional defiant disorder)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Group discussion of cases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Ptsd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Bereavement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Departure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BB2EF0" w:rsidRPr="00A41141" w:rsidTr="00791C8C">
        <w:trPr>
          <w:trHeight w:val="600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4.00- 5.00 pm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Group work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Discussion/ tea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Group work using case examples feedback/ planning for clinic day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Group work using case examples</w:t>
            </w:r>
            <w:r w:rsidRPr="00A41141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feedback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A41141">
              <w:rPr>
                <w:rFonts w:ascii="Calibri" w:hAnsi="Calibri" w:cs="Calibri"/>
                <w:sz w:val="20"/>
                <w:szCs w:val="20"/>
                <w:lang w:val="en-GB"/>
              </w:rPr>
              <w:t>Group work using case examples</w:t>
            </w:r>
            <w:r w:rsidRPr="00A41141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feedback</w:t>
            </w:r>
          </w:p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2EF0" w:rsidRPr="00A41141" w:rsidRDefault="00BB2EF0" w:rsidP="00791C8C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:rsidR="00BB2EF0" w:rsidRPr="00F85684" w:rsidRDefault="00BB2EF0" w:rsidP="00BB2EF0">
      <w:pPr>
        <w:sectPr w:rsidR="00BB2EF0" w:rsidRPr="00F85684" w:rsidSect="007F2F1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BB2EF0" w:rsidRDefault="00BB2EF0" w:rsidP="00BB2EF0"/>
    <w:sectPr w:rsidR="00BB2EF0" w:rsidSect="009F6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B4348C"/>
    <w:multiLevelType w:val="hybridMultilevel"/>
    <w:tmpl w:val="9C502090"/>
    <w:lvl w:ilvl="0" w:tplc="7D12A8D0">
      <w:start w:val="15"/>
      <w:numFmt w:val="decimal"/>
      <w:lvlText w:val="%1."/>
      <w:lvlJc w:val="left"/>
      <w:pPr>
        <w:ind w:left="780"/>
      </w:pPr>
      <w:rPr>
        <w:rFonts w:ascii="Calibri" w:eastAsia="Times New Roman" w:hAnsi="Calibri" w:cs="Calibri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02A55AE">
      <w:start w:val="1"/>
      <w:numFmt w:val="lowerLetter"/>
      <w:lvlText w:val="%2"/>
      <w:lvlJc w:val="left"/>
      <w:pPr>
        <w:ind w:left="12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A5EBACE">
      <w:start w:val="1"/>
      <w:numFmt w:val="lowerRoman"/>
      <w:lvlText w:val="%3"/>
      <w:lvlJc w:val="left"/>
      <w:pPr>
        <w:ind w:left="19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900A1BE">
      <w:start w:val="1"/>
      <w:numFmt w:val="decimal"/>
      <w:lvlText w:val="%4"/>
      <w:lvlJc w:val="left"/>
      <w:pPr>
        <w:ind w:left="26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FE02B54">
      <w:start w:val="1"/>
      <w:numFmt w:val="lowerLetter"/>
      <w:lvlText w:val="%5"/>
      <w:lvlJc w:val="left"/>
      <w:pPr>
        <w:ind w:left="34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708A494">
      <w:start w:val="1"/>
      <w:numFmt w:val="lowerRoman"/>
      <w:lvlText w:val="%6"/>
      <w:lvlJc w:val="left"/>
      <w:pPr>
        <w:ind w:left="41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E23712">
      <w:start w:val="1"/>
      <w:numFmt w:val="decimal"/>
      <w:lvlText w:val="%7"/>
      <w:lvlJc w:val="left"/>
      <w:pPr>
        <w:ind w:left="48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3202DDC">
      <w:start w:val="1"/>
      <w:numFmt w:val="lowerLetter"/>
      <w:lvlText w:val="%8"/>
      <w:lvlJc w:val="left"/>
      <w:pPr>
        <w:ind w:left="55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1090E0">
      <w:start w:val="1"/>
      <w:numFmt w:val="lowerRoman"/>
      <w:lvlText w:val="%9"/>
      <w:lvlJc w:val="left"/>
      <w:pPr>
        <w:ind w:left="62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70BE6DD5"/>
    <w:multiLevelType w:val="hybridMultilevel"/>
    <w:tmpl w:val="2664225E"/>
    <w:lvl w:ilvl="0" w:tplc="B114009C">
      <w:start w:val="12"/>
      <w:numFmt w:val="decimal"/>
      <w:lvlText w:val="%1."/>
      <w:lvlJc w:val="left"/>
      <w:pPr>
        <w:ind w:left="720"/>
      </w:pPr>
      <w:rPr>
        <w:rFonts w:ascii="Calibri" w:eastAsia="Times New Roman" w:hAnsi="Calibri" w:cs="Calibri" w:hint="default"/>
        <w:b w:val="0"/>
        <w:i w:val="0"/>
        <w:strike w:val="0"/>
        <w:dstrike w:val="0"/>
        <w:color w:val="000000"/>
        <w:sz w:val="22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DBE265C">
      <w:start w:val="1"/>
      <w:numFmt w:val="lowerLetter"/>
      <w:lvlText w:val="%2)"/>
      <w:lvlJc w:val="left"/>
      <w:pPr>
        <w:ind w:left="14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E9C9E7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ACED0B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98AB3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8CE1100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976417A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D9602C8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4C00B42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B2EF0"/>
    <w:rsid w:val="007A7580"/>
    <w:rsid w:val="008E79CE"/>
    <w:rsid w:val="009F6DA0"/>
    <w:rsid w:val="00B21761"/>
    <w:rsid w:val="00BB2E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EF0"/>
    <w:pPr>
      <w:spacing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EF0"/>
    <w:pPr>
      <w:keepNext/>
      <w:keepLines/>
      <w:spacing w:before="240" w:after="0"/>
      <w:outlineLvl w:val="0"/>
    </w:pPr>
    <w:rPr>
      <w:rFonts w:ascii="Cambria" w:eastAsia="Times New Roman" w:hAnsi="Cambria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EF0"/>
    <w:rPr>
      <w:rFonts w:ascii="Cambria" w:eastAsia="Times New Roman" w:hAnsi="Cambria" w:cs="Times New Roman"/>
      <w:b/>
      <w:sz w:val="28"/>
      <w:szCs w:val="32"/>
      <w:lang w:val="en-GB"/>
    </w:rPr>
  </w:style>
  <w:style w:type="paragraph" w:customStyle="1" w:styleId="Default">
    <w:name w:val="Default"/>
    <w:rsid w:val="00BB2EF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EF0"/>
    <w:pPr>
      <w:spacing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EF0"/>
    <w:pPr>
      <w:keepNext/>
      <w:keepLines/>
      <w:spacing w:before="240" w:after="0"/>
      <w:outlineLvl w:val="0"/>
    </w:pPr>
    <w:rPr>
      <w:rFonts w:ascii="Cambria" w:eastAsia="Times New Roman" w:hAnsi="Cambria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EF0"/>
    <w:rPr>
      <w:rFonts w:ascii="Cambria" w:eastAsia="Times New Roman" w:hAnsi="Cambria" w:cs="Times New Roman"/>
      <w:b/>
      <w:sz w:val="28"/>
      <w:szCs w:val="32"/>
      <w:lang w:val="en-GB"/>
    </w:rPr>
  </w:style>
  <w:style w:type="paragraph" w:customStyle="1" w:styleId="Default">
    <w:name w:val="Default"/>
    <w:rsid w:val="00BB2EF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Akol</dc:creator>
  <cp:lastModifiedBy>0014356</cp:lastModifiedBy>
  <cp:revision>3</cp:revision>
  <dcterms:created xsi:type="dcterms:W3CDTF">2017-04-14T14:04:00Z</dcterms:created>
  <dcterms:modified xsi:type="dcterms:W3CDTF">2017-08-22T02:34:00Z</dcterms:modified>
</cp:coreProperties>
</file>